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4 </w:t>
      </w:r>
      <w:r>
        <w:rPr/>
        <w:t xml:space="preserve">Table Activity of the antioxidant enzymes glutathione reductase (GR), ascorbate reductase (APX), monodehydroascorbate reductase (MDHAR), catalase and glutathione-S-transferase (GST) in the roots and leaves of wheat cv. Asakaze: AK, barley cv. Manas and addition lines 7H, 7HL and 7HS. </w:t>
      </w:r>
    </w:p>
    <w:tbl>
      <w:tblPr>
        <w:tblW w:w="15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00"/>
        <w:gridCol w:w="1548"/>
        <w:gridCol w:w="1428"/>
        <w:gridCol w:w="1428"/>
        <w:gridCol w:w="1428"/>
        <w:gridCol w:w="1428"/>
        <w:gridCol w:w="1428"/>
        <w:gridCol w:w="1308"/>
        <w:gridCol w:w="1308"/>
        <w:gridCol w:w="1308"/>
        <w:gridCol w:w="1308"/>
      </w:tblGrid>
      <w:tr>
        <w:trPr/>
        <w:tc>
          <w:tcPr>
            <w:tcW w:w="13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GR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PX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DHAR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atalase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GST</w:t>
            </w:r>
          </w:p>
        </w:tc>
      </w:tr>
      <w:tr>
        <w:trPr/>
        <w:tc>
          <w:tcPr>
            <w:tcW w:w="13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>Contro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 xml:space="preserve">Salt-treated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>Contro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 xml:space="preserve">Salt-treated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>Contro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 xml:space="preserve">Salt-treated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>Contro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 xml:space="preserve">Salt-treated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>Contro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hu-HU"/>
              </w:rPr>
              <w:t xml:space="preserve">Salt-treated </w:t>
            </w:r>
          </w:p>
        </w:tc>
      </w:tr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R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o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o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K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337±0.05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508±0.06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8.94±1.6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3.62±1.5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33±0.3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75±0.2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5.8±3.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45.4±7.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2.13±0.2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38±0.2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H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249±0.048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436±0.06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8.10±1.9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22.98±1.6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21±0.2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67±0.20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2.9±3.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55.2±6.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86±0.1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78±0.1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257±0.03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398±0.05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6.98±2.08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3.33±2.4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14±0.2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04±0.2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1.6±4.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68.7±7.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89±0.2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01±0.2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H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212±0.04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433±0.068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0.34±1.9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2.92±1.8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36±0.2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94±0.2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5.6±3.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82.4±7.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93±0.2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84±0.2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Mana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3483±0.04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482±0.06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0.42±1.7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4.93±1.9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87±0.3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50±0.3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1.3±4.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78.0±8.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1.974±0.2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46±0.2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</w:tr>
      <w:tr>
        <w:trPr>
          <w:trHeight w:val="7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hu-HU"/>
              </w:rPr>
            </w:pPr>
            <w:r>
              <w:rPr>
                <w:sz w:val="12"/>
                <w:szCs w:val="12"/>
                <w:lang w:val="hu-HU"/>
              </w:rPr>
            </w:r>
          </w:p>
        </w:tc>
      </w:tr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L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e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a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sz w:val="28"/>
                <w:szCs w:val="28"/>
                <w:lang w:val="hu-HU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K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17±0.15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61±0.100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1.09±2.7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2.33±1.4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26±0.3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96±0.2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748±8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931±9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76±0.3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3.27±0.2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H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93±0.10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42±0.10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2.05±2.8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3.01±1.8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82±0.4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4.72±0.2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725±8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920±8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23±0.3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26±0.28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0.86±0.10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43±0.17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1.89±2.9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3.75±2.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12±0.4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82±0.4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731±7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032±11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71±0.2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32±0.2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H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14±0.10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79±0.10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0.64±1.5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2.49±1.6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79±0.3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85±0.3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759±8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056±104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04±0.18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13±0.3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Mana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02±0.107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.42±0.10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9.82±1.46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0.71±1.83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3.85±0.5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4.3±0.42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888±95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1169±111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05±0.19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hu-HU"/>
              </w:rPr>
              <w:t>2.52±0.38</w:t>
            </w:r>
          </w:p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u-HU"/>
              </w:rPr>
            </w:pPr>
            <w:r>
              <w:rPr>
                <w:lang w:val="hu-HU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Activities are expressed in </w:t>
      </w:r>
      <w:r>
        <w:rPr>
          <w:rFonts w:eastAsia="Symbol" w:cs="Symbol" w:ascii="Symbol" w:hAnsi="Symbol"/>
        </w:rPr>
        <w:t></w:t>
      </w:r>
      <w:r>
        <w:rPr/>
        <w:t>mol substrate min</w:t>
      </w:r>
      <w:r>
        <w:rPr>
          <w:vertAlign w:val="superscript"/>
        </w:rPr>
        <w:t>-1</w:t>
      </w:r>
      <w:r>
        <w:rPr/>
        <w:t xml:space="preserve"> g</w:t>
      </w:r>
      <w:r>
        <w:rPr>
          <w:vertAlign w:val="superscript"/>
        </w:rPr>
        <w:t xml:space="preserve">-1 </w:t>
      </w:r>
      <w:r>
        <w:rPr/>
        <w:t xml:space="preserve">FW. Data represent mean values ± SD of five replicates per treatment. Different letters indicate significant differences between the genotypes at P &lt; 0.05 using Tukey’s </w:t>
      </w:r>
      <w:r>
        <w:rPr>
          <w:i/>
        </w:rPr>
        <w:t>post hoc</w:t>
      </w:r>
      <w:r>
        <w:rPr/>
        <w:t xml:space="preserve"> tes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11:00:00Z</dcterms:created>
  <dc:creator>Darko.Eva</dc:creator>
  <dc:description/>
  <dc:language>en-US</dc:language>
  <cp:lastModifiedBy>Darko.Eva</cp:lastModifiedBy>
  <cp:lastPrinted>2016-10-13T11:27:00Z</cp:lastPrinted>
  <dcterms:modified xsi:type="dcterms:W3CDTF">2016-12-16T11:00:00Z</dcterms:modified>
  <cp:revision>2</cp:revision>
  <dc:subject/>
  <dc:title>Table X: Activity of antioxidant enzymes (in mol substrate g-1FW) in root and leaves of wheat Asakase (AK), barley Manas and </dc:title>
</cp:coreProperties>
</file>